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76" w:type="dxa"/>
        <w:tblLayout w:type="fixed"/>
        <w:tblLook w:val="04A0" w:firstRow="1" w:lastRow="0" w:firstColumn="1" w:lastColumn="0" w:noHBand="0" w:noVBand="1"/>
      </w:tblPr>
      <w:tblGrid>
        <w:gridCol w:w="556"/>
        <w:gridCol w:w="2500"/>
        <w:gridCol w:w="6020"/>
      </w:tblGrid>
      <w:tr w:rsidR="008030DA" w:rsidRPr="008039B4" w14:paraId="2418BA35" w14:textId="77777777" w:rsidTr="00A97B92">
        <w:trPr>
          <w:trHeight w:val="319"/>
        </w:trPr>
        <w:tc>
          <w:tcPr>
            <w:tcW w:w="9076" w:type="dxa"/>
            <w:gridSpan w:val="3"/>
          </w:tcPr>
          <w:p w14:paraId="3A492B8E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Toc56250309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Table S1. List of oligonucleotides</w:t>
            </w:r>
            <w:bookmarkEnd w:id="0"/>
          </w:p>
        </w:tc>
      </w:tr>
      <w:tr w:rsidR="008030DA" w:rsidRPr="008039B4" w14:paraId="63EF6F0F" w14:textId="77777777" w:rsidTr="00A97B92">
        <w:trPr>
          <w:trHeight w:val="319"/>
        </w:trPr>
        <w:tc>
          <w:tcPr>
            <w:tcW w:w="556" w:type="dxa"/>
          </w:tcPr>
          <w:p w14:paraId="63AC5200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2500" w:type="dxa"/>
          </w:tcPr>
          <w:p w14:paraId="64D2C687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6020" w:type="dxa"/>
          </w:tcPr>
          <w:p w14:paraId="051724E7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5’-3’)</w:t>
            </w:r>
          </w:p>
        </w:tc>
      </w:tr>
      <w:tr w:rsidR="008030DA" w:rsidRPr="008039B4" w14:paraId="36C3FF7F" w14:textId="77777777" w:rsidTr="00A97B92">
        <w:trPr>
          <w:trHeight w:val="657"/>
        </w:trPr>
        <w:tc>
          <w:tcPr>
            <w:tcW w:w="556" w:type="dxa"/>
          </w:tcPr>
          <w:p w14:paraId="738474AD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2500" w:type="dxa"/>
          </w:tcPr>
          <w:p w14:paraId="3B7D1612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) for inserting </w:t>
            </w: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to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upstream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AscI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  <w:tc>
          <w:tcPr>
            <w:tcW w:w="6020" w:type="dxa"/>
          </w:tcPr>
          <w:p w14:paraId="48C488E1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TATATTGGCGCGCCGTGTAGGCTGGAGCTGCTTC</w:t>
            </w:r>
          </w:p>
        </w:tc>
      </w:tr>
      <w:tr w:rsidR="008030DA" w:rsidRPr="008039B4" w14:paraId="17E012AE" w14:textId="77777777" w:rsidTr="00A97B92">
        <w:trPr>
          <w:trHeight w:val="639"/>
        </w:trPr>
        <w:tc>
          <w:tcPr>
            <w:tcW w:w="556" w:type="dxa"/>
          </w:tcPr>
          <w:p w14:paraId="182D8A39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2500" w:type="dxa"/>
          </w:tcPr>
          <w:p w14:paraId="261C7371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) for inserting </w:t>
            </w: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to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downstream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KpnI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  <w:tc>
          <w:tcPr>
            <w:tcW w:w="6020" w:type="dxa"/>
          </w:tcPr>
          <w:p w14:paraId="2C857B83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AGGATATTCATATGGACCATGGCTAATTCCCATGGTACCCCGATA</w:t>
            </w:r>
          </w:p>
        </w:tc>
      </w:tr>
      <w:tr w:rsidR="008030DA" w:rsidRPr="008039B4" w14:paraId="6EFE8487" w14:textId="77777777" w:rsidTr="00A97B92">
        <w:trPr>
          <w:trHeight w:val="319"/>
        </w:trPr>
        <w:tc>
          <w:tcPr>
            <w:tcW w:w="556" w:type="dxa"/>
          </w:tcPr>
          <w:p w14:paraId="0A3958A2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2500" w:type="dxa"/>
          </w:tcPr>
          <w:p w14:paraId="5509F3E6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sertion into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F)</w:t>
            </w:r>
          </w:p>
        </w:tc>
        <w:tc>
          <w:tcPr>
            <w:tcW w:w="6020" w:type="dxa"/>
          </w:tcPr>
          <w:p w14:paraId="79DEAF78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GTCCAAGCTGAGCAAAGACC</w:t>
            </w:r>
          </w:p>
        </w:tc>
      </w:tr>
      <w:tr w:rsidR="008030DA" w:rsidRPr="008039B4" w14:paraId="71E6C023" w14:textId="77777777" w:rsidTr="00A97B92">
        <w:trPr>
          <w:trHeight w:val="319"/>
        </w:trPr>
        <w:tc>
          <w:tcPr>
            <w:tcW w:w="556" w:type="dxa"/>
          </w:tcPr>
          <w:p w14:paraId="352F2BA6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2500" w:type="dxa"/>
          </w:tcPr>
          <w:p w14:paraId="6DAA5BD7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sertion into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R)</w:t>
            </w:r>
          </w:p>
        </w:tc>
        <w:tc>
          <w:tcPr>
            <w:tcW w:w="6020" w:type="dxa"/>
          </w:tcPr>
          <w:p w14:paraId="3B922D75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TGAATGAACTGCAGGACGAG</w:t>
            </w:r>
          </w:p>
        </w:tc>
      </w:tr>
      <w:tr w:rsidR="008030DA" w:rsidRPr="008039B4" w14:paraId="4ED654F0" w14:textId="77777777" w:rsidTr="00A97B92">
        <w:trPr>
          <w:trHeight w:val="639"/>
        </w:trPr>
        <w:tc>
          <w:tcPr>
            <w:tcW w:w="556" w:type="dxa"/>
          </w:tcPr>
          <w:p w14:paraId="3C65E85D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2500" w:type="dxa"/>
          </w:tcPr>
          <w:p w14:paraId="2C90161F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) to insert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-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ownstream of </w:t>
            </w: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rB</w:t>
            </w:r>
            <w:proofErr w:type="spellEnd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020" w:type="dxa"/>
          </w:tcPr>
          <w:p w14:paraId="2EAD710A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GAGCATAGTCATTCGACAGAACATCGCGGTAGCGGTAACAAAGGTCAGGGCGTGAGCAAGGGCGAGGAGCTGTT</w:t>
            </w:r>
          </w:p>
        </w:tc>
      </w:tr>
      <w:tr w:rsidR="008030DA" w:rsidRPr="008039B4" w14:paraId="1533CA24" w14:textId="77777777" w:rsidTr="00A97B92">
        <w:trPr>
          <w:trHeight w:val="657"/>
        </w:trPr>
        <w:tc>
          <w:tcPr>
            <w:tcW w:w="556" w:type="dxa"/>
          </w:tcPr>
          <w:p w14:paraId="0F855FE5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249</w:t>
            </w:r>
          </w:p>
        </w:tc>
        <w:tc>
          <w:tcPr>
            <w:tcW w:w="2500" w:type="dxa"/>
          </w:tcPr>
          <w:p w14:paraId="0ABC8C77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) for the insertion of </w:t>
            </w:r>
            <w:proofErr w:type="spellStart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msfGFP-</w:t>
            </w:r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ownstream of </w:t>
            </w:r>
            <w:proofErr w:type="spellStart"/>
            <w:r w:rsidRPr="008039B4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crB</w:t>
            </w:r>
            <w:proofErr w:type="spellEnd"/>
          </w:p>
        </w:tc>
        <w:tc>
          <w:tcPr>
            <w:tcW w:w="6020" w:type="dxa"/>
          </w:tcPr>
          <w:p w14:paraId="7E657483" w14:textId="77777777" w:rsidR="008030DA" w:rsidRPr="008039B4" w:rsidRDefault="008030DA" w:rsidP="00A97B92">
            <w:pPr>
              <w:pStyle w:val="NoSpacing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39B4">
              <w:rPr>
                <w:rFonts w:ascii="Arial" w:hAnsi="Arial" w:cs="Arial"/>
                <w:color w:val="000000" w:themeColor="text1"/>
                <w:sz w:val="22"/>
                <w:szCs w:val="22"/>
              </w:rPr>
              <w:t>GGACCATGGCTAATTCCCATTTTGCTCACTGTTGATAAGGCCGCGCAAGCGGCCTTTTTTACGCAAAAATCT</w:t>
            </w:r>
          </w:p>
        </w:tc>
      </w:tr>
    </w:tbl>
    <w:p w14:paraId="497B6952" w14:textId="77777777" w:rsidR="008B3B65" w:rsidRDefault="008030DA">
      <w:bookmarkStart w:id="1" w:name="_GoBack"/>
      <w:bookmarkEnd w:id="1"/>
    </w:p>
    <w:sectPr w:rsidR="008B3B65" w:rsidSect="001127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0DA"/>
    <w:rsid w:val="00013448"/>
    <w:rsid w:val="00016BCC"/>
    <w:rsid w:val="00026BA0"/>
    <w:rsid w:val="00036B12"/>
    <w:rsid w:val="00043625"/>
    <w:rsid w:val="00094625"/>
    <w:rsid w:val="000B7477"/>
    <w:rsid w:val="001127EB"/>
    <w:rsid w:val="00156452"/>
    <w:rsid w:val="00176335"/>
    <w:rsid w:val="001C5F77"/>
    <w:rsid w:val="001D3E30"/>
    <w:rsid w:val="001D7067"/>
    <w:rsid w:val="00241FBD"/>
    <w:rsid w:val="00296D6A"/>
    <w:rsid w:val="002D200C"/>
    <w:rsid w:val="00313183"/>
    <w:rsid w:val="00383C2C"/>
    <w:rsid w:val="00400431"/>
    <w:rsid w:val="004320CF"/>
    <w:rsid w:val="00455D58"/>
    <w:rsid w:val="004978C4"/>
    <w:rsid w:val="004E5C47"/>
    <w:rsid w:val="005127E4"/>
    <w:rsid w:val="005A4332"/>
    <w:rsid w:val="005B47C9"/>
    <w:rsid w:val="005F59BD"/>
    <w:rsid w:val="00660A53"/>
    <w:rsid w:val="00722971"/>
    <w:rsid w:val="008030DA"/>
    <w:rsid w:val="008816F0"/>
    <w:rsid w:val="008B7723"/>
    <w:rsid w:val="008E30C7"/>
    <w:rsid w:val="00A303A9"/>
    <w:rsid w:val="00A342CA"/>
    <w:rsid w:val="00A57E9D"/>
    <w:rsid w:val="00A71CD1"/>
    <w:rsid w:val="00A94E2E"/>
    <w:rsid w:val="00BA3C95"/>
    <w:rsid w:val="00CB0BBD"/>
    <w:rsid w:val="00D05FCA"/>
    <w:rsid w:val="00DA73A6"/>
    <w:rsid w:val="00E23C0B"/>
    <w:rsid w:val="00E8686F"/>
    <w:rsid w:val="00EB0231"/>
    <w:rsid w:val="00F102EA"/>
    <w:rsid w:val="00F320FB"/>
    <w:rsid w:val="00F70379"/>
    <w:rsid w:val="00FB1680"/>
    <w:rsid w:val="00FE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57340"/>
  <w15:chartTrackingRefBased/>
  <w15:docId w15:val="{39A491F3-6D15-B04D-9271-D1F23BBD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0C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8030DA"/>
    <w:rPr>
      <w:rFonts w:ascii="Times" w:hAnsi="Times"/>
    </w:rPr>
  </w:style>
  <w:style w:type="table" w:styleId="TableGrid">
    <w:name w:val="Table Grid"/>
    <w:basedOn w:val="TableNormal"/>
    <w:uiPriority w:val="39"/>
    <w:rsid w:val="00803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ir</dc:creator>
  <cp:keywords/>
  <dc:description/>
  <cp:lastModifiedBy>Jessica Blair</cp:lastModifiedBy>
  <cp:revision>1</cp:revision>
  <dcterms:created xsi:type="dcterms:W3CDTF">2021-08-31T16:11:00Z</dcterms:created>
  <dcterms:modified xsi:type="dcterms:W3CDTF">2021-08-31T16:11:00Z</dcterms:modified>
</cp:coreProperties>
</file>